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7"/>
        <w:gridCol w:w="2081"/>
        <w:gridCol w:w="1321"/>
        <w:gridCol w:w="567"/>
        <w:gridCol w:w="567"/>
        <w:gridCol w:w="1535"/>
      </w:tblGrid>
      <w:tr>
        <w:trPr>
          <w:tblHeader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Questionnaire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umber of Item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x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ronbach’s α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xford Happiness Questionnair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2 (0.7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HQ-28 Total Scor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85 (8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ral Self-Efficacy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.35 (11.2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</w:tr>
    </w:tbl>
    <w:p>
      <w:pPr>
        <w:pStyle w:val="Normal"/>
        <w:spacing w:lineRule="auto" w:line="240" w:before="280" w:after="28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Table 1. Descriptive Statistics for Total Scores of the Oxford Happiness Questionnaire, GHQ-28, and General Self-Efficacy Scale among Cardiovascular Patients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7:46:00Z</dcterms:created>
  <dc:creator>Dr. PourRazavi</dc:creator>
  <dc:description/>
  <cp:keywords/>
  <dc:language>en-US</dc:language>
  <cp:lastModifiedBy>Dr. PourRazavi</cp:lastModifiedBy>
  <dcterms:modified xsi:type="dcterms:W3CDTF">2025-06-16T09:02:00Z</dcterms:modified>
  <cp:revision>2</cp:revision>
  <dc:subject/>
  <dc:title/>
</cp:coreProperties>
</file>